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30E" w:rsidRPr="00E05A20" w:rsidRDefault="00A0379B" w:rsidP="00A7630E">
      <w:pPr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Supplemental Figure 3</w:t>
      </w:r>
    </w:p>
    <w:p w:rsidR="00A7630E" w:rsidRPr="00E05A20" w:rsidRDefault="00A7630E" w:rsidP="00A7630E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noProof/>
          <w:sz w:val="28"/>
          <w:szCs w:val="28"/>
          <w:lang w:val="en-US"/>
        </w:rPr>
        <w:drawing>
          <wp:inline distT="0" distB="0" distL="0" distR="0" wp14:anchorId="6C5EF759" wp14:editId="12440D31">
            <wp:extent cx="7296989" cy="4476750"/>
            <wp:effectExtent l="0" t="0" r="0" b="0"/>
            <wp:docPr id="37" name="Imagen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07245" cy="44830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630E" w:rsidRPr="00E05A20" w:rsidRDefault="00A7630E" w:rsidP="00A7630E">
      <w:pPr>
        <w:jc w:val="both"/>
        <w:rPr>
          <w:rFonts w:ascii="Arial" w:hAnsi="Arial" w:cs="Arial"/>
          <w:b/>
          <w:bCs/>
          <w:noProof/>
          <w:lang w:val="en-US" w:eastAsia="es-CO"/>
        </w:rPr>
      </w:pPr>
    </w:p>
    <w:p w:rsidR="00A1041F" w:rsidRPr="00A7630E" w:rsidRDefault="008F4901" w:rsidP="009743DA">
      <w:pPr>
        <w:jc w:val="both"/>
        <w:rPr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l Figure </w:t>
      </w:r>
      <w:r w:rsidR="00A0379B">
        <w:rPr>
          <w:rFonts w:ascii="Arial" w:hAnsi="Arial" w:cs="Arial"/>
          <w:b/>
          <w:bCs/>
          <w:lang w:val="en-US"/>
        </w:rPr>
        <w:t>3</w:t>
      </w:r>
      <w:bookmarkStart w:id="0" w:name="_GoBack"/>
      <w:bookmarkEnd w:id="0"/>
      <w:r w:rsidR="00A7630E" w:rsidRPr="00544129">
        <w:rPr>
          <w:rFonts w:ascii="Arial" w:hAnsi="Arial" w:cs="Arial"/>
          <w:b/>
          <w:bCs/>
          <w:lang w:val="en-US"/>
        </w:rPr>
        <w:t xml:space="preserve">. </w:t>
      </w:r>
      <w:proofErr w:type="gramStart"/>
      <w:r w:rsidR="00A7630E" w:rsidRPr="00F663A3">
        <w:rPr>
          <w:rFonts w:ascii="Arial" w:hAnsi="Arial" w:cs="Arial"/>
          <w:b/>
          <w:bCs/>
          <w:lang w:val="en-US"/>
        </w:rPr>
        <w:t xml:space="preserve">Verification of sequencing </w:t>
      </w:r>
      <w:r w:rsidR="00A7630E">
        <w:rPr>
          <w:rFonts w:ascii="Arial" w:hAnsi="Arial" w:cs="Arial"/>
          <w:b/>
          <w:bCs/>
          <w:lang w:val="en-US"/>
        </w:rPr>
        <w:t>fidelity</w:t>
      </w:r>
      <w:r w:rsidR="00DB6A23">
        <w:rPr>
          <w:rFonts w:ascii="Arial" w:hAnsi="Arial" w:cs="Arial"/>
          <w:b/>
          <w:bCs/>
          <w:lang w:val="en-US"/>
        </w:rPr>
        <w:t>.</w:t>
      </w:r>
      <w:proofErr w:type="gramEnd"/>
      <w:r w:rsidR="00A7630E" w:rsidRPr="00544129">
        <w:rPr>
          <w:rFonts w:ascii="Arial" w:hAnsi="Arial" w:cs="Arial"/>
          <w:lang w:val="en-US"/>
        </w:rPr>
        <w:t xml:space="preserve"> Re-sequencing of </w:t>
      </w:r>
      <w:proofErr w:type="spellStart"/>
      <w:r w:rsidR="00A7630E" w:rsidRPr="00544129">
        <w:rPr>
          <w:rFonts w:ascii="Arial" w:hAnsi="Arial" w:cs="Arial"/>
          <w:lang w:val="en-US"/>
        </w:rPr>
        <w:t>kDNA</w:t>
      </w:r>
      <w:proofErr w:type="spellEnd"/>
      <w:r w:rsidR="00A7630E" w:rsidRPr="00544129">
        <w:rPr>
          <w:rFonts w:ascii="Arial" w:hAnsi="Arial" w:cs="Arial"/>
          <w:lang w:val="en-US"/>
        </w:rPr>
        <w:t xml:space="preserve"> from </w:t>
      </w:r>
      <w:proofErr w:type="spellStart"/>
      <w:r w:rsidR="00A7630E" w:rsidRPr="00544129">
        <w:rPr>
          <w:rFonts w:ascii="Arial" w:hAnsi="Arial" w:cs="Arial"/>
          <w:i/>
          <w:iCs/>
          <w:lang w:val="en-US"/>
        </w:rPr>
        <w:t>L.Viannia</w:t>
      </w:r>
      <w:proofErr w:type="spellEnd"/>
      <w:r w:rsidR="00A7630E" w:rsidRPr="00544129">
        <w:rPr>
          <w:rFonts w:ascii="Arial" w:hAnsi="Arial" w:cs="Arial"/>
          <w:i/>
          <w:iCs/>
          <w:lang w:val="en-US"/>
        </w:rPr>
        <w:t xml:space="preserve"> </w:t>
      </w:r>
      <w:r w:rsidR="00A7630E" w:rsidRPr="00544129">
        <w:rPr>
          <w:rFonts w:ascii="Arial" w:hAnsi="Arial" w:cs="Arial"/>
          <w:lang w:val="en-US"/>
        </w:rPr>
        <w:t xml:space="preserve">clinical strains shows &lt;1% sequence variability introduced during the sequencing reaction. </w:t>
      </w:r>
      <w:r w:rsidR="00A7630E" w:rsidRPr="00390999">
        <w:rPr>
          <w:rFonts w:ascii="Arial" w:hAnsi="Arial" w:cs="Arial"/>
          <w:lang w:val="en-US"/>
        </w:rPr>
        <w:t>* Denotes the technical replica for each sequencing reaction.</w:t>
      </w:r>
    </w:p>
    <w:sectPr w:rsidR="00A1041F" w:rsidRPr="00A7630E" w:rsidSect="009743D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A7630E"/>
    <w:rsid w:val="000609CF"/>
    <w:rsid w:val="001A353A"/>
    <w:rsid w:val="001F78E4"/>
    <w:rsid w:val="001F7FD4"/>
    <w:rsid w:val="00211B1C"/>
    <w:rsid w:val="00226D72"/>
    <w:rsid w:val="00261793"/>
    <w:rsid w:val="00287D34"/>
    <w:rsid w:val="002A01DA"/>
    <w:rsid w:val="004632C0"/>
    <w:rsid w:val="004F336F"/>
    <w:rsid w:val="0050090B"/>
    <w:rsid w:val="005248DC"/>
    <w:rsid w:val="00553785"/>
    <w:rsid w:val="006625BC"/>
    <w:rsid w:val="006720F5"/>
    <w:rsid w:val="0067548F"/>
    <w:rsid w:val="006D24AA"/>
    <w:rsid w:val="00784BC7"/>
    <w:rsid w:val="007F1B1A"/>
    <w:rsid w:val="008220D0"/>
    <w:rsid w:val="008247C3"/>
    <w:rsid w:val="00854EE9"/>
    <w:rsid w:val="008931BA"/>
    <w:rsid w:val="008B4F2C"/>
    <w:rsid w:val="008F4901"/>
    <w:rsid w:val="009743DA"/>
    <w:rsid w:val="00974C68"/>
    <w:rsid w:val="00A0379B"/>
    <w:rsid w:val="00A1041F"/>
    <w:rsid w:val="00A25A57"/>
    <w:rsid w:val="00A27694"/>
    <w:rsid w:val="00A7630E"/>
    <w:rsid w:val="00A76EB9"/>
    <w:rsid w:val="00AC1FA9"/>
    <w:rsid w:val="00AD2B73"/>
    <w:rsid w:val="00AF009C"/>
    <w:rsid w:val="00B1679C"/>
    <w:rsid w:val="00B32423"/>
    <w:rsid w:val="00B46D59"/>
    <w:rsid w:val="00B859F0"/>
    <w:rsid w:val="00C0097A"/>
    <w:rsid w:val="00C72BD2"/>
    <w:rsid w:val="00C95DBD"/>
    <w:rsid w:val="00CD16FB"/>
    <w:rsid w:val="00D125B8"/>
    <w:rsid w:val="00D1353C"/>
    <w:rsid w:val="00D64DD4"/>
    <w:rsid w:val="00D94747"/>
    <w:rsid w:val="00DB6A23"/>
    <w:rsid w:val="00DC5779"/>
    <w:rsid w:val="00DD6EDB"/>
    <w:rsid w:val="00E53CEF"/>
    <w:rsid w:val="00E543AB"/>
    <w:rsid w:val="00EA6FA9"/>
    <w:rsid w:val="00EE1801"/>
    <w:rsid w:val="00F65BB1"/>
    <w:rsid w:val="00FC3DB1"/>
    <w:rsid w:val="00FD1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30E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763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7630E"/>
    <w:rPr>
      <w:rFonts w:ascii="Tahoma" w:hAnsi="Tahoma" w:cs="Tahoma"/>
      <w:sz w:val="16"/>
      <w:szCs w:val="16"/>
      <w:lang w:val="es-CO"/>
    </w:rPr>
  </w:style>
  <w:style w:type="paragraph" w:styleId="NormalWeb">
    <w:name w:val="Normal (Web)"/>
    <w:basedOn w:val="Normal"/>
    <w:uiPriority w:val="99"/>
    <w:semiHidden/>
    <w:unhideWhenUsed/>
    <w:rsid w:val="008931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laconcuadrcula">
    <w:name w:val="Table Grid"/>
    <w:basedOn w:val="Tablanormal"/>
    <w:uiPriority w:val="59"/>
    <w:rsid w:val="000609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784B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CO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784BC7"/>
    <w:rPr>
      <w:rFonts w:ascii="Courier New" w:eastAsia="Times New Roman" w:hAnsi="Courier New" w:cs="Courier New"/>
      <w:sz w:val="20"/>
      <w:szCs w:val="20"/>
      <w:lang w:val="es-CO" w:eastAsia="es-C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30E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763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7630E"/>
    <w:rPr>
      <w:rFonts w:ascii="Tahoma" w:hAnsi="Tahoma" w:cs="Tahoma"/>
      <w:sz w:val="16"/>
      <w:szCs w:val="16"/>
      <w:lang w:val="es-CO"/>
    </w:rPr>
  </w:style>
  <w:style w:type="paragraph" w:styleId="NormalWeb">
    <w:name w:val="Normal (Web)"/>
    <w:basedOn w:val="Normal"/>
    <w:uiPriority w:val="99"/>
    <w:semiHidden/>
    <w:unhideWhenUsed/>
    <w:rsid w:val="008931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8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Adelaida Gomez</dc:creator>
  <cp:lastModifiedBy>Maria Adelaida Gomez</cp:lastModifiedBy>
  <cp:revision>2</cp:revision>
  <cp:lastPrinted>2015-10-07T15:50:00Z</cp:lastPrinted>
  <dcterms:created xsi:type="dcterms:W3CDTF">2015-11-17T16:22:00Z</dcterms:created>
  <dcterms:modified xsi:type="dcterms:W3CDTF">2015-11-17T16:22:00Z</dcterms:modified>
</cp:coreProperties>
</file>